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E5E7C" w14:textId="77777777" w:rsidR="00025A07" w:rsidRPr="00025A07" w:rsidRDefault="00475528" w:rsidP="00025A07">
      <w:pPr>
        <w:spacing w:line="480" w:lineRule="auto"/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 xml:space="preserve">Table </w:t>
      </w:r>
      <w:r w:rsidR="00025A07">
        <w:rPr>
          <w:rFonts w:ascii="Times New Roman" w:hAnsi="Times New Roman" w:cs="Times New Roman"/>
          <w:b/>
          <w:sz w:val="24"/>
          <w:u w:val="single"/>
          <w:lang w:val="en-US"/>
        </w:rPr>
        <w:t>S</w:t>
      </w:r>
      <w:proofErr w:type="gramStart"/>
      <w:r w:rsidR="00025A07">
        <w:rPr>
          <w:rFonts w:ascii="Times New Roman" w:hAnsi="Times New Roman" w:cs="Times New Roman"/>
          <w:b/>
          <w:sz w:val="24"/>
          <w:u w:val="single"/>
          <w:lang w:val="en-US"/>
        </w:rPr>
        <w:t>1</w:t>
      </w:r>
      <w:r>
        <w:rPr>
          <w:rFonts w:ascii="Times New Roman" w:hAnsi="Times New Roman" w:cs="Times New Roman"/>
          <w:b/>
          <w:sz w:val="24"/>
          <w:u w:val="single"/>
          <w:lang w:val="en-US"/>
        </w:rPr>
        <w:t>:formula</w:t>
      </w:r>
      <w:proofErr w:type="gramEnd"/>
      <w:r>
        <w:rPr>
          <w:rFonts w:ascii="Times New Roman" w:hAnsi="Times New Roman" w:cs="Times New Roman"/>
          <w:b/>
          <w:sz w:val="24"/>
          <w:u w:val="single"/>
          <w:lang w:val="en-US"/>
        </w:rPr>
        <w:t xml:space="preserve"> for calculation of ratio, yield and interpretation</w:t>
      </w:r>
    </w:p>
    <w:p w14:paraId="325B6695" w14:textId="77777777" w:rsidR="00025A07" w:rsidRPr="00451FD6" w:rsidRDefault="00025A07" w:rsidP="00025A07">
      <w:pPr>
        <w:spacing w:line="480" w:lineRule="auto"/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451FD6">
        <w:rPr>
          <w:rFonts w:ascii="Times New Roman" w:hAnsi="Times New Roman" w:cs="Times New Roman"/>
          <w:b/>
          <w:sz w:val="24"/>
          <w:u w:val="single"/>
          <w:lang w:val="en-US"/>
        </w:rPr>
        <w:t>Calculation of DNA absorbance ratios:</w:t>
      </w:r>
    </w:p>
    <w:p w14:paraId="777B2A0F" w14:textId="77777777" w:rsidR="00025A07" w:rsidRPr="0060088E" w:rsidRDefault="00025A07" w:rsidP="00025A07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60088E">
        <w:rPr>
          <w:rFonts w:ascii="Times New Roman" w:hAnsi="Times New Roman" w:cs="Times New Roman"/>
          <w:sz w:val="24"/>
          <w:lang w:val="en-US"/>
        </w:rPr>
        <w:t>Ratio 260/280= (A</w:t>
      </w:r>
      <w:r w:rsidRPr="0060088E">
        <w:rPr>
          <w:rFonts w:ascii="Times New Roman" w:hAnsi="Times New Roman" w:cs="Times New Roman"/>
          <w:sz w:val="24"/>
          <w:vertAlign w:val="subscript"/>
          <w:lang w:val="en-US"/>
        </w:rPr>
        <w:t>260</w:t>
      </w:r>
      <w:r w:rsidRPr="0060088E">
        <w:rPr>
          <w:rFonts w:ascii="Times New Roman" w:hAnsi="Times New Roman" w:cs="Times New Roman"/>
          <w:sz w:val="24"/>
          <w:lang w:val="en-US"/>
        </w:rPr>
        <w:t>-A</w:t>
      </w:r>
      <w:r w:rsidRPr="0060088E">
        <w:rPr>
          <w:rFonts w:ascii="Times New Roman" w:hAnsi="Times New Roman" w:cs="Times New Roman"/>
          <w:sz w:val="24"/>
          <w:vertAlign w:val="subscript"/>
          <w:lang w:val="en-US"/>
        </w:rPr>
        <w:t>320</w:t>
      </w:r>
      <w:r w:rsidRPr="0060088E">
        <w:rPr>
          <w:rFonts w:ascii="Times New Roman" w:hAnsi="Times New Roman" w:cs="Times New Roman"/>
          <w:sz w:val="24"/>
          <w:lang w:val="en-US"/>
        </w:rPr>
        <w:t>)/(A</w:t>
      </w:r>
      <w:r w:rsidRPr="0060088E">
        <w:rPr>
          <w:rFonts w:ascii="Times New Roman" w:hAnsi="Times New Roman" w:cs="Times New Roman"/>
          <w:sz w:val="24"/>
          <w:vertAlign w:val="subscript"/>
          <w:lang w:val="en-US"/>
        </w:rPr>
        <w:t>280</w:t>
      </w:r>
      <w:r w:rsidRPr="0060088E">
        <w:rPr>
          <w:rFonts w:ascii="Times New Roman" w:hAnsi="Times New Roman" w:cs="Times New Roman"/>
          <w:sz w:val="24"/>
          <w:lang w:val="en-US"/>
        </w:rPr>
        <w:t>-A</w:t>
      </w:r>
      <w:r w:rsidRPr="0060088E">
        <w:rPr>
          <w:rFonts w:ascii="Times New Roman" w:hAnsi="Times New Roman" w:cs="Times New Roman"/>
          <w:sz w:val="24"/>
          <w:vertAlign w:val="subscript"/>
          <w:lang w:val="en-US"/>
        </w:rPr>
        <w:t>320</w:t>
      </w:r>
      <w:r w:rsidRPr="0060088E">
        <w:rPr>
          <w:rFonts w:ascii="Times New Roman" w:hAnsi="Times New Roman" w:cs="Times New Roman"/>
          <w:sz w:val="24"/>
          <w:lang w:val="en-US"/>
        </w:rPr>
        <w:t>)</w:t>
      </w:r>
    </w:p>
    <w:p w14:paraId="4B0969AD" w14:textId="77777777" w:rsidR="00025A07" w:rsidRPr="0060088E" w:rsidRDefault="00025A07" w:rsidP="00025A07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60088E">
        <w:rPr>
          <w:rFonts w:ascii="Times New Roman" w:hAnsi="Times New Roman" w:cs="Times New Roman"/>
          <w:sz w:val="24"/>
          <w:lang w:val="en-US"/>
        </w:rPr>
        <w:t>Ratio 260/230= (A</w:t>
      </w:r>
      <w:r w:rsidRPr="0060088E">
        <w:rPr>
          <w:rFonts w:ascii="Times New Roman" w:hAnsi="Times New Roman" w:cs="Times New Roman"/>
          <w:sz w:val="24"/>
          <w:vertAlign w:val="subscript"/>
          <w:lang w:val="en-US"/>
        </w:rPr>
        <w:t>260</w:t>
      </w:r>
      <w:r w:rsidRPr="0060088E">
        <w:rPr>
          <w:rFonts w:ascii="Times New Roman" w:hAnsi="Times New Roman" w:cs="Times New Roman"/>
          <w:sz w:val="24"/>
          <w:lang w:val="en-US"/>
        </w:rPr>
        <w:t>-A</w:t>
      </w:r>
      <w:r w:rsidRPr="0060088E">
        <w:rPr>
          <w:rFonts w:ascii="Times New Roman" w:hAnsi="Times New Roman" w:cs="Times New Roman"/>
          <w:sz w:val="24"/>
          <w:vertAlign w:val="subscript"/>
          <w:lang w:val="en-US"/>
        </w:rPr>
        <w:t>320</w:t>
      </w:r>
      <w:r w:rsidRPr="0060088E">
        <w:rPr>
          <w:rFonts w:ascii="Times New Roman" w:hAnsi="Times New Roman" w:cs="Times New Roman"/>
          <w:sz w:val="24"/>
          <w:lang w:val="en-US"/>
        </w:rPr>
        <w:t>)/(A</w:t>
      </w:r>
      <w:r w:rsidRPr="0060088E">
        <w:rPr>
          <w:rFonts w:ascii="Times New Roman" w:hAnsi="Times New Roman" w:cs="Times New Roman"/>
          <w:sz w:val="24"/>
          <w:vertAlign w:val="subscript"/>
          <w:lang w:val="en-US"/>
        </w:rPr>
        <w:t>230</w:t>
      </w:r>
      <w:r w:rsidRPr="0060088E">
        <w:rPr>
          <w:rFonts w:ascii="Times New Roman" w:hAnsi="Times New Roman" w:cs="Times New Roman"/>
          <w:sz w:val="24"/>
          <w:lang w:val="en-US"/>
        </w:rPr>
        <w:t>-A</w:t>
      </w:r>
      <w:r w:rsidRPr="0060088E">
        <w:rPr>
          <w:rFonts w:ascii="Times New Roman" w:hAnsi="Times New Roman" w:cs="Times New Roman"/>
          <w:sz w:val="24"/>
          <w:vertAlign w:val="subscript"/>
          <w:lang w:val="en-US"/>
        </w:rPr>
        <w:t>320</w:t>
      </w:r>
      <w:r w:rsidRPr="0060088E">
        <w:rPr>
          <w:rFonts w:ascii="Times New Roman" w:hAnsi="Times New Roman" w:cs="Times New Roman"/>
          <w:sz w:val="24"/>
          <w:lang w:val="en-US"/>
        </w:rPr>
        <w:t>)</w:t>
      </w:r>
    </w:p>
    <w:p w14:paraId="4327DECD" w14:textId="77777777" w:rsidR="00025A07" w:rsidRPr="0060088E" w:rsidRDefault="00025A07" w:rsidP="00025A07">
      <w:pPr>
        <w:spacing w:line="480" w:lineRule="auto"/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60088E">
        <w:rPr>
          <w:rFonts w:ascii="Times New Roman" w:hAnsi="Times New Roman" w:cs="Times New Roman"/>
          <w:b/>
          <w:sz w:val="24"/>
          <w:u w:val="single"/>
          <w:lang w:val="en-US"/>
        </w:rPr>
        <w:t>Interpretation of values of ratio:</w:t>
      </w:r>
    </w:p>
    <w:tbl>
      <w:tblPr>
        <w:tblW w:w="9340" w:type="dxa"/>
        <w:tblInd w:w="93" w:type="dxa"/>
        <w:tblLook w:val="04A0" w:firstRow="1" w:lastRow="0" w:firstColumn="1" w:lastColumn="0" w:noHBand="0" w:noVBand="1"/>
      </w:tblPr>
      <w:tblGrid>
        <w:gridCol w:w="1480"/>
        <w:gridCol w:w="1240"/>
        <w:gridCol w:w="960"/>
        <w:gridCol w:w="960"/>
        <w:gridCol w:w="960"/>
        <w:gridCol w:w="960"/>
        <w:gridCol w:w="960"/>
        <w:gridCol w:w="960"/>
        <w:gridCol w:w="860"/>
      </w:tblGrid>
      <w:tr w:rsidR="00025A07" w:rsidRPr="000C1874" w14:paraId="01CAE5E6" w14:textId="77777777" w:rsidTr="003B21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26DA" w14:textId="77777777" w:rsidR="00025A07" w:rsidRPr="0060088E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64DE" w14:textId="77777777" w:rsidR="00025A07" w:rsidRPr="0060088E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733D" w14:textId="77777777" w:rsidR="00025A07" w:rsidRPr="0060088E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B5CA" w14:textId="77777777" w:rsidR="00025A07" w:rsidRPr="0060088E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DCEE" w14:textId="77777777" w:rsidR="00025A07" w:rsidRPr="0060088E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4212" w14:textId="77777777" w:rsidR="00025A07" w:rsidRPr="0060088E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7B70" w14:textId="77777777" w:rsidR="00025A07" w:rsidRPr="0060088E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5BCC" w14:textId="77777777" w:rsidR="00025A07" w:rsidRPr="0060088E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4800" w14:textId="77777777" w:rsidR="00025A07" w:rsidRPr="0060088E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025A07" w:rsidRPr="00060524" w14:paraId="62CB2A22" w14:textId="77777777" w:rsidTr="003B21A9">
        <w:trPr>
          <w:trHeight w:val="585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24E04" w14:textId="77777777" w:rsidR="00025A07" w:rsidRPr="00060524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05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7E8C5" w14:textId="77777777" w:rsidR="00025A07" w:rsidRPr="00060524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05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</w:t>
            </w:r>
            <w:r w:rsidRPr="000605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662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9749C" w14:textId="77777777" w:rsidR="00025A07" w:rsidRPr="00451FD6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51FD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dication of purity</w:t>
            </w:r>
          </w:p>
        </w:tc>
      </w:tr>
      <w:tr w:rsidR="00025A07" w:rsidRPr="00060524" w14:paraId="442C66FE" w14:textId="77777777" w:rsidTr="003B21A9">
        <w:trPr>
          <w:trHeight w:val="45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C53AA" w14:textId="77777777" w:rsidR="00025A07" w:rsidRPr="00060524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0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/2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62A0" w14:textId="77777777" w:rsidR="00025A07" w:rsidRPr="00060524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0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60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2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3AA4" w14:textId="77777777" w:rsidR="00025A07" w:rsidRPr="00451FD6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1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ure DNA</w:t>
            </w:r>
          </w:p>
        </w:tc>
      </w:tr>
      <w:tr w:rsidR="00025A07" w:rsidRPr="000C1874" w14:paraId="69FCFFB4" w14:textId="77777777" w:rsidTr="003B21A9">
        <w:trPr>
          <w:trHeight w:val="45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7E7B3" w14:textId="77777777" w:rsidR="00025A07" w:rsidRPr="00060524" w:rsidRDefault="00025A07" w:rsidP="003B21A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BE87" w14:textId="77777777" w:rsidR="00025A07" w:rsidRPr="00060524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0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60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2EAA" w14:textId="77777777" w:rsidR="00025A07" w:rsidRPr="00451FD6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1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esence of proteins, phenol, and other contaminants</w:t>
            </w:r>
          </w:p>
        </w:tc>
      </w:tr>
      <w:tr w:rsidR="00025A07" w:rsidRPr="00060524" w14:paraId="6376A6E6" w14:textId="77777777" w:rsidTr="003B21A9">
        <w:trPr>
          <w:trHeight w:val="405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A9554" w14:textId="77777777" w:rsidR="00025A07" w:rsidRPr="00451FD6" w:rsidRDefault="00025A07" w:rsidP="003B21A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7170" w14:textId="77777777" w:rsidR="00025A07" w:rsidRPr="00060524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0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60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98D2" w14:textId="77777777" w:rsidR="00025A07" w:rsidRPr="00451FD6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1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NA contamination</w:t>
            </w:r>
          </w:p>
        </w:tc>
      </w:tr>
      <w:tr w:rsidR="00025A07" w:rsidRPr="00060524" w14:paraId="66DDB889" w14:textId="77777777" w:rsidTr="003B21A9">
        <w:trPr>
          <w:trHeight w:val="42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B413" w14:textId="77777777" w:rsidR="00025A07" w:rsidRPr="00060524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0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/2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13AC" w14:textId="77777777" w:rsidR="00025A07" w:rsidRPr="00060524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0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60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060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60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6E00" w14:textId="77777777" w:rsidR="00025A07" w:rsidRPr="00451FD6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1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ure DNA</w:t>
            </w:r>
          </w:p>
        </w:tc>
      </w:tr>
      <w:tr w:rsidR="00025A07" w:rsidRPr="000C1874" w14:paraId="5B04DA77" w14:textId="77777777" w:rsidTr="003B21A9">
        <w:trPr>
          <w:trHeight w:val="435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D44FF" w14:textId="77777777" w:rsidR="00025A07" w:rsidRPr="00060524" w:rsidRDefault="00025A07" w:rsidP="003B21A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D3B0" w14:textId="77777777" w:rsidR="00025A07" w:rsidRPr="00060524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60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60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D3BE" w14:textId="77777777" w:rsidR="00025A07" w:rsidRPr="00451FD6" w:rsidRDefault="00025A07" w:rsidP="003B21A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51F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-purified contaminants (solvents, salts, organic contaminants)</w:t>
            </w:r>
          </w:p>
        </w:tc>
      </w:tr>
      <w:tr w:rsidR="00025A07" w:rsidRPr="000C1874" w14:paraId="1EA8B747" w14:textId="77777777" w:rsidTr="003B21A9">
        <w:trPr>
          <w:trHeight w:val="300"/>
        </w:trPr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FB25" w14:textId="77777777" w:rsidR="00025A07" w:rsidRPr="00451FD6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1FD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435" w14:textId="77777777" w:rsidR="00025A07" w:rsidRPr="00451FD6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1FD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7FF5" w14:textId="77777777" w:rsidR="00025A07" w:rsidRPr="00451FD6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1FD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B783" w14:textId="77777777" w:rsidR="00025A07" w:rsidRPr="00451FD6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1FD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10CE" w14:textId="77777777" w:rsidR="00025A07" w:rsidRPr="00451FD6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1FD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7E30" w14:textId="77777777" w:rsidR="00025A07" w:rsidRPr="00451FD6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1FD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B8A0" w14:textId="77777777" w:rsidR="00025A07" w:rsidRPr="00451FD6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1FD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AD04" w14:textId="77777777" w:rsidR="00025A07" w:rsidRPr="00451FD6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1FD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3298" w14:textId="77777777" w:rsidR="00025A07" w:rsidRPr="00451FD6" w:rsidRDefault="00025A07" w:rsidP="003B21A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51FD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498BF243" w14:textId="77777777" w:rsidR="00025A07" w:rsidRPr="00451FD6" w:rsidRDefault="00025A07" w:rsidP="00025A07">
      <w:pPr>
        <w:spacing w:line="480" w:lineRule="auto"/>
        <w:rPr>
          <w:rFonts w:ascii="Times New Roman" w:hAnsi="Times New Roman" w:cs="Times New Roman"/>
          <w:b/>
          <w:sz w:val="24"/>
          <w:u w:val="single"/>
          <w:lang w:val="en-US"/>
        </w:rPr>
      </w:pPr>
    </w:p>
    <w:p w14:paraId="18D9DB85" w14:textId="77777777" w:rsidR="00025A07" w:rsidRPr="00451FD6" w:rsidRDefault="00025A07" w:rsidP="00025A07">
      <w:pPr>
        <w:spacing w:line="480" w:lineRule="auto"/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451FD6">
        <w:rPr>
          <w:rFonts w:ascii="Times New Roman" w:hAnsi="Times New Roman" w:cs="Times New Roman"/>
          <w:b/>
          <w:sz w:val="24"/>
          <w:u w:val="single"/>
          <w:lang w:val="en-US"/>
        </w:rPr>
        <w:t>Calculation of DNA yield by technique:</w:t>
      </w:r>
    </w:p>
    <w:p w14:paraId="78C7355C" w14:textId="77777777" w:rsidR="00025A07" w:rsidRPr="00451FD6" w:rsidRDefault="00025A07" w:rsidP="00025A07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451FD6">
        <w:rPr>
          <w:rFonts w:ascii="Times New Roman" w:hAnsi="Times New Roman" w:cs="Times New Roman"/>
          <w:sz w:val="24"/>
          <w:lang w:val="en-US"/>
        </w:rPr>
        <w:t>Yield (µ</w:t>
      </w:r>
      <w:proofErr w:type="gramStart"/>
      <w:r w:rsidRPr="00451FD6">
        <w:rPr>
          <w:rFonts w:ascii="Times New Roman" w:hAnsi="Times New Roman" w:cs="Times New Roman"/>
          <w:sz w:val="24"/>
          <w:lang w:val="en-US"/>
        </w:rPr>
        <w:t>g)=</w:t>
      </w:r>
      <w:proofErr w:type="gramEnd"/>
      <w:r w:rsidRPr="00451FD6">
        <w:rPr>
          <w:rFonts w:ascii="Times New Roman" w:hAnsi="Times New Roman" w:cs="Times New Roman"/>
          <w:sz w:val="24"/>
          <w:lang w:val="en-US"/>
        </w:rPr>
        <w:t xml:space="preserve"> Concentration DNA (µg/ml) x Total volume of sample (ml)</w:t>
      </w:r>
    </w:p>
    <w:p w14:paraId="0D570588" w14:textId="77777777" w:rsidR="00025A07" w:rsidRPr="00451FD6" w:rsidRDefault="00025A07" w:rsidP="00025A0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E7BF6AA" w14:textId="77777777" w:rsidR="00025A07" w:rsidRPr="00451FD6" w:rsidRDefault="00025A07" w:rsidP="00025A0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4B2C3CE" w14:textId="77777777" w:rsidR="00025A07" w:rsidRPr="00451FD6" w:rsidRDefault="00025A07" w:rsidP="00025A0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90E8CD3" w14:textId="77777777" w:rsidR="00025A07" w:rsidRPr="00451FD6" w:rsidRDefault="00025A07" w:rsidP="00025A0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E3D766E" w14:textId="77777777" w:rsidR="00025A07" w:rsidRDefault="00025A07" w:rsidP="00025A0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sectPr w:rsidR="00025A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CC5B4" w14:textId="77777777" w:rsidR="00AC717A" w:rsidRDefault="00AC717A" w:rsidP="00F700E5">
      <w:pPr>
        <w:spacing w:after="0" w:line="240" w:lineRule="auto"/>
      </w:pPr>
      <w:r>
        <w:separator/>
      </w:r>
    </w:p>
  </w:endnote>
  <w:endnote w:type="continuationSeparator" w:id="0">
    <w:p w14:paraId="101A9FD3" w14:textId="77777777" w:rsidR="00AC717A" w:rsidRDefault="00AC717A" w:rsidP="00F70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E0750" w14:textId="77777777" w:rsidR="00AC717A" w:rsidRDefault="00AC717A" w:rsidP="00F700E5">
      <w:pPr>
        <w:spacing w:after="0" w:line="240" w:lineRule="auto"/>
      </w:pPr>
      <w:r>
        <w:separator/>
      </w:r>
    </w:p>
  </w:footnote>
  <w:footnote w:type="continuationSeparator" w:id="0">
    <w:p w14:paraId="77706728" w14:textId="77777777" w:rsidR="00AC717A" w:rsidRDefault="00AC717A" w:rsidP="00F700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20E"/>
    <w:rsid w:val="00025A07"/>
    <w:rsid w:val="000A5CE3"/>
    <w:rsid w:val="000C1874"/>
    <w:rsid w:val="001A3F07"/>
    <w:rsid w:val="001B404A"/>
    <w:rsid w:val="001F60AD"/>
    <w:rsid w:val="002A5B26"/>
    <w:rsid w:val="002A6040"/>
    <w:rsid w:val="003E0BBA"/>
    <w:rsid w:val="00412302"/>
    <w:rsid w:val="00475528"/>
    <w:rsid w:val="005369DC"/>
    <w:rsid w:val="00641B60"/>
    <w:rsid w:val="007C592A"/>
    <w:rsid w:val="00810640"/>
    <w:rsid w:val="008A0FE5"/>
    <w:rsid w:val="008B6838"/>
    <w:rsid w:val="009423A7"/>
    <w:rsid w:val="00AC717A"/>
    <w:rsid w:val="00B948AB"/>
    <w:rsid w:val="00BE7E3E"/>
    <w:rsid w:val="00C55BD0"/>
    <w:rsid w:val="00DC6215"/>
    <w:rsid w:val="00E0620E"/>
    <w:rsid w:val="00F7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BE6DF"/>
  <w15:docId w15:val="{EA478531-D653-4E8A-B883-93FED9061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20E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5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A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A07"/>
    <w:rPr>
      <w:sz w:val="20"/>
      <w:szCs w:val="20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F70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0E5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F70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0E5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34BB1-B84A-4EC2-ADD9-D6854904F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27</cp:lastModifiedBy>
  <cp:revision>3</cp:revision>
  <dcterms:created xsi:type="dcterms:W3CDTF">2022-01-10T07:00:00Z</dcterms:created>
  <dcterms:modified xsi:type="dcterms:W3CDTF">2022-03-14T09:19:00Z</dcterms:modified>
</cp:coreProperties>
</file>